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69696" w14:textId="0614ED2A" w:rsidR="000D216B" w:rsidRPr="000D216B" w:rsidRDefault="000D216B">
      <w:pPr>
        <w:rPr>
          <w:rFonts w:ascii="Times New Roman" w:hAnsi="Times New Roman" w:cs="Times New Roman"/>
        </w:rPr>
      </w:pPr>
      <w:r w:rsidRPr="000D216B">
        <w:rPr>
          <w:rFonts w:ascii="Times New Roman" w:hAnsi="Times New Roman" w:cs="Times New Roman"/>
          <w:b/>
          <w:bCs/>
        </w:rPr>
        <w:t>Supplementary Table 1</w:t>
      </w:r>
      <w:r w:rsidRPr="000D216B">
        <w:rPr>
          <w:rFonts w:ascii="Times New Roman" w:hAnsi="Times New Roman" w:cs="Times New Roman"/>
        </w:rPr>
        <w:t xml:space="preserve"> The results of univariate Cox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D216B" w14:paraId="20B8ED51" w14:textId="77777777" w:rsidTr="000D216B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CA14D43" w14:textId="3ACFEF44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331DE306" w14:textId="463A967A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 w:rsidRPr="000D216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1C9B354C" w14:textId="0E4D3427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 w:rsidRPr="000D216B">
              <w:rPr>
                <w:rFonts w:ascii="Times New Roman" w:hAnsi="Times New Roman" w:cs="Times New Roman"/>
              </w:rPr>
              <w:t>95% CI of H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9586F77" w14:textId="3485511F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D216B" w14:paraId="29BDB2BC" w14:textId="77777777" w:rsidTr="000D216B">
        <w:tc>
          <w:tcPr>
            <w:tcW w:w="2074" w:type="dxa"/>
            <w:tcBorders>
              <w:top w:val="single" w:sz="8" w:space="0" w:color="auto"/>
            </w:tcBorders>
          </w:tcPr>
          <w:p w14:paraId="71750208" w14:textId="3BC75A3C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AR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0DBE34B" w14:textId="51AE76A5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EAB8DC8" w14:textId="1D443C0F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3-0.974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66B342F" w14:textId="785B6DC1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0D216B" w14:paraId="12AFDB3A" w14:textId="77777777" w:rsidTr="000D216B">
        <w:tc>
          <w:tcPr>
            <w:tcW w:w="2074" w:type="dxa"/>
          </w:tcPr>
          <w:p w14:paraId="6D7EB0F5" w14:textId="2D02B702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DH5</w:t>
            </w:r>
          </w:p>
        </w:tc>
        <w:tc>
          <w:tcPr>
            <w:tcW w:w="2074" w:type="dxa"/>
          </w:tcPr>
          <w:p w14:paraId="30579EF7" w14:textId="0C72ACA6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2074" w:type="dxa"/>
          </w:tcPr>
          <w:p w14:paraId="2C7A3C3A" w14:textId="135C47DF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4-0.901</w:t>
            </w:r>
          </w:p>
        </w:tc>
        <w:tc>
          <w:tcPr>
            <w:tcW w:w="2074" w:type="dxa"/>
          </w:tcPr>
          <w:p w14:paraId="68655662" w14:textId="4A2A4DED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</w:tr>
      <w:tr w:rsidR="000D216B" w14:paraId="181814D1" w14:textId="77777777" w:rsidTr="000D216B">
        <w:tc>
          <w:tcPr>
            <w:tcW w:w="2074" w:type="dxa"/>
          </w:tcPr>
          <w:p w14:paraId="7F79E994" w14:textId="58FE474D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EM1</w:t>
            </w:r>
          </w:p>
        </w:tc>
        <w:tc>
          <w:tcPr>
            <w:tcW w:w="2074" w:type="dxa"/>
          </w:tcPr>
          <w:p w14:paraId="0302C4BC" w14:textId="6DE65F63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2074" w:type="dxa"/>
          </w:tcPr>
          <w:p w14:paraId="1C421E6A" w14:textId="084AD165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0-1.203</w:t>
            </w:r>
          </w:p>
        </w:tc>
        <w:tc>
          <w:tcPr>
            <w:tcW w:w="2074" w:type="dxa"/>
          </w:tcPr>
          <w:p w14:paraId="2F95923E" w14:textId="09DA9097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</w:tr>
      <w:tr w:rsidR="000D216B" w14:paraId="1DCA0E02" w14:textId="77777777" w:rsidTr="000D216B">
        <w:tc>
          <w:tcPr>
            <w:tcW w:w="2074" w:type="dxa"/>
          </w:tcPr>
          <w:p w14:paraId="6EE3438E" w14:textId="4121CEB3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PH</w:t>
            </w:r>
          </w:p>
        </w:tc>
        <w:tc>
          <w:tcPr>
            <w:tcW w:w="2074" w:type="dxa"/>
          </w:tcPr>
          <w:p w14:paraId="1FA3902E" w14:textId="2D2A6C9E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3</w:t>
            </w:r>
          </w:p>
        </w:tc>
        <w:tc>
          <w:tcPr>
            <w:tcW w:w="2074" w:type="dxa"/>
          </w:tcPr>
          <w:p w14:paraId="60DEF646" w14:textId="6701686F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-0.994</w:t>
            </w:r>
          </w:p>
        </w:tc>
        <w:tc>
          <w:tcPr>
            <w:tcW w:w="2074" w:type="dxa"/>
          </w:tcPr>
          <w:p w14:paraId="649AB2CB" w14:textId="68604967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0D216B" w14:paraId="6BA970C6" w14:textId="77777777" w:rsidTr="000D216B">
        <w:tc>
          <w:tcPr>
            <w:tcW w:w="2074" w:type="dxa"/>
          </w:tcPr>
          <w:p w14:paraId="6B882AA8" w14:textId="486252C2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H16</w:t>
            </w:r>
          </w:p>
        </w:tc>
        <w:tc>
          <w:tcPr>
            <w:tcW w:w="2074" w:type="dxa"/>
          </w:tcPr>
          <w:p w14:paraId="61D95741" w14:textId="07A01B1C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2074" w:type="dxa"/>
          </w:tcPr>
          <w:p w14:paraId="69F54BED" w14:textId="634F7010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-1.028</w:t>
            </w:r>
          </w:p>
        </w:tc>
        <w:tc>
          <w:tcPr>
            <w:tcW w:w="2074" w:type="dxa"/>
          </w:tcPr>
          <w:p w14:paraId="026EB1D9" w14:textId="7CB94419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</w:t>
            </w:r>
          </w:p>
        </w:tc>
      </w:tr>
      <w:tr w:rsidR="000D216B" w14:paraId="2C47050C" w14:textId="77777777" w:rsidTr="000D216B">
        <w:tc>
          <w:tcPr>
            <w:tcW w:w="2074" w:type="dxa"/>
          </w:tcPr>
          <w:p w14:paraId="5E585CCF" w14:textId="345C73DC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RC7</w:t>
            </w:r>
          </w:p>
        </w:tc>
        <w:tc>
          <w:tcPr>
            <w:tcW w:w="2074" w:type="dxa"/>
          </w:tcPr>
          <w:p w14:paraId="7EED4BEF" w14:textId="6CC88FDB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074" w:type="dxa"/>
          </w:tcPr>
          <w:p w14:paraId="70870EC0" w14:textId="4F6579AE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-1.022</w:t>
            </w:r>
          </w:p>
        </w:tc>
        <w:tc>
          <w:tcPr>
            <w:tcW w:w="2074" w:type="dxa"/>
          </w:tcPr>
          <w:p w14:paraId="084DD091" w14:textId="155EAC43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</w:tr>
      <w:tr w:rsidR="000D216B" w14:paraId="27FBEE81" w14:textId="77777777" w:rsidTr="000D216B">
        <w:tc>
          <w:tcPr>
            <w:tcW w:w="2074" w:type="dxa"/>
            <w:tcBorders>
              <w:bottom w:val="single" w:sz="8" w:space="0" w:color="auto"/>
            </w:tcBorders>
          </w:tcPr>
          <w:p w14:paraId="3B9963F1" w14:textId="01862388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LC26A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69BF271" w14:textId="395CEBE1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7B07D05" w14:textId="0F77F555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5-1.02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8B8E37C" w14:textId="16812AE1" w:rsidR="000D216B" w:rsidRPr="000D216B" w:rsidRDefault="000D216B" w:rsidP="000D21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58D5B525" w14:textId="5D3AE39B" w:rsidR="00923ED9" w:rsidRPr="000D216B" w:rsidRDefault="000D216B">
      <w:pPr>
        <w:rPr>
          <w:rFonts w:ascii="Times New Roman" w:hAnsi="Times New Roman" w:cs="Times New Roman"/>
        </w:rPr>
      </w:pPr>
      <w:r w:rsidRPr="000D216B">
        <w:rPr>
          <w:rFonts w:ascii="Times New Roman" w:hAnsi="Times New Roman" w:cs="Times New Roman"/>
        </w:rPr>
        <w:t xml:space="preserve">Abbreviation: HR, hazard ratio. </w:t>
      </w:r>
      <w:bookmarkStart w:id="0" w:name="_GoBack"/>
      <w:bookmarkEnd w:id="0"/>
    </w:p>
    <w:sectPr w:rsidR="00923ED9" w:rsidRPr="000D2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D9"/>
    <w:rsid w:val="000D216B"/>
    <w:rsid w:val="0092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23BA2"/>
  <w15:chartTrackingRefBased/>
  <w15:docId w15:val="{B48D4ABC-B117-47D0-B7B2-5AC6EB62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19-12-17T07:23:00Z</dcterms:created>
  <dcterms:modified xsi:type="dcterms:W3CDTF">2019-12-17T07:32:00Z</dcterms:modified>
</cp:coreProperties>
</file>